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53A6FF" w14:textId="18D1A432" w:rsidR="00DD1464" w:rsidRPr="00683E17" w:rsidRDefault="00E3571B" w:rsidP="00A514DA">
      <w:pPr>
        <w:jc w:val="left"/>
        <w:rPr>
          <w:rFonts w:ascii="Times New Roman" w:eastAsia="宋体" w:hAnsi="Times New Roman" w:cs="Times New Roman"/>
          <w:szCs w:val="21"/>
        </w:rPr>
      </w:pPr>
      <w:r w:rsidRPr="00683E17">
        <w:rPr>
          <w:rFonts w:ascii="Times New Roman" w:eastAsia="宋体" w:hAnsi="Times New Roman" w:cs="Times New Roman"/>
          <w:szCs w:val="21"/>
        </w:rPr>
        <w:t>Supplementary Table 1</w:t>
      </w:r>
      <w:r w:rsidR="00A462E8" w:rsidRPr="00683E17">
        <w:rPr>
          <w:rFonts w:ascii="Times New Roman" w:eastAsia="宋体" w:hAnsi="Times New Roman" w:cs="Times New Roman"/>
          <w:szCs w:val="21"/>
        </w:rPr>
        <w:t xml:space="preserve">. </w:t>
      </w:r>
      <w:r w:rsidRPr="00683E17">
        <w:rPr>
          <w:rFonts w:ascii="Times New Roman" w:eastAsia="宋体" w:hAnsi="Times New Roman" w:cs="Times New Roman"/>
          <w:szCs w:val="21"/>
        </w:rPr>
        <w:t>Overview of agricultural technology development and biotechnology</w:t>
      </w:r>
      <w:r w:rsidR="00D92C78" w:rsidRPr="00683E17">
        <w:rPr>
          <w:rFonts w:ascii="Times New Roman" w:eastAsia="宋体" w:hAnsi="Times New Roman" w:cs="Times New Roman"/>
          <w:szCs w:val="21"/>
        </w:rPr>
        <w:t>-related</w:t>
      </w:r>
      <w:r w:rsidRPr="00683E17">
        <w:rPr>
          <w:rFonts w:ascii="Times New Roman" w:eastAsia="宋体" w:hAnsi="Times New Roman" w:cs="Times New Roman"/>
          <w:szCs w:val="21"/>
        </w:rPr>
        <w:t xml:space="preserve"> breeding policies in China</w:t>
      </w:r>
      <w:r w:rsidR="00426487" w:rsidRPr="00683E17">
        <w:rPr>
          <w:rFonts w:ascii="Times New Roman" w:eastAsia="宋体" w:hAnsi="Times New Roman" w:cs="Times New Roman"/>
          <w:szCs w:val="21"/>
        </w:rPr>
        <w:t>’s</w:t>
      </w:r>
      <w:r w:rsidRPr="00683E17">
        <w:rPr>
          <w:rFonts w:ascii="Times New Roman" w:eastAsia="宋体" w:hAnsi="Times New Roman" w:cs="Times New Roman"/>
          <w:szCs w:val="21"/>
        </w:rPr>
        <w:t xml:space="preserve"> No. 1 document (1982</w:t>
      </w:r>
      <w:r w:rsidR="008552E2" w:rsidRPr="00BE6048">
        <w:rPr>
          <w:rFonts w:ascii="Times New Roman" w:eastAsia="宋体" w:hAnsi="Times New Roman" w:cs="Times New Roman"/>
          <w:szCs w:val="21"/>
        </w:rPr>
        <w:t>–</w:t>
      </w:r>
      <w:r w:rsidRPr="00683E17">
        <w:rPr>
          <w:rFonts w:ascii="Times New Roman" w:eastAsia="宋体" w:hAnsi="Times New Roman" w:cs="Times New Roman"/>
          <w:szCs w:val="21"/>
        </w:rPr>
        <w:t>2025)</w:t>
      </w:r>
    </w:p>
    <w:tbl>
      <w:tblPr>
        <w:tblW w:w="1374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29"/>
        <w:gridCol w:w="5245"/>
        <w:gridCol w:w="7371"/>
      </w:tblGrid>
      <w:tr w:rsidR="003F2DBB" w:rsidRPr="00683E17" w14:paraId="3C45AFA6" w14:textId="77777777" w:rsidTr="00B2129C">
        <w:trPr>
          <w:trHeight w:val="312"/>
          <w:tblHeader/>
        </w:trPr>
        <w:tc>
          <w:tcPr>
            <w:tcW w:w="112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47FC72EB" w14:textId="283B0C59" w:rsidR="003F2DBB" w:rsidRPr="00683E17" w:rsidRDefault="003F2DBB" w:rsidP="00A514DA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52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3AD16B53" w14:textId="7A0D78AF" w:rsidR="003F2DBB" w:rsidRPr="00683E17" w:rsidRDefault="003F2DBB" w:rsidP="00A514D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hAnsi="Times New Roman" w:cs="Times New Roman"/>
              </w:rPr>
              <w:t xml:space="preserve">Policies on corn and soybean </w:t>
            </w:r>
            <w:r w:rsidR="005B6E45" w:rsidRPr="00683E17">
              <w:rPr>
                <w:rFonts w:ascii="Times New Roman" w:hAnsi="Times New Roman" w:cs="Times New Roman"/>
              </w:rPr>
              <w:t>industry development</w:t>
            </w:r>
            <w:r w:rsidRPr="00683E17">
              <w:rPr>
                <w:rFonts w:ascii="Times New Roman" w:hAnsi="Times New Roman" w:cs="Times New Roman"/>
              </w:rPr>
              <w:t xml:space="preserve">, </w:t>
            </w:r>
            <w:r w:rsidR="005B6E45" w:rsidRPr="00683E17">
              <w:rPr>
                <w:rFonts w:ascii="Times New Roman" w:hAnsi="Times New Roman" w:cs="Times New Roman"/>
              </w:rPr>
              <w:t xml:space="preserve">which are </w:t>
            </w:r>
            <w:r w:rsidRPr="00683E17">
              <w:rPr>
                <w:rFonts w:ascii="Times New Roman" w:hAnsi="Times New Roman" w:cs="Times New Roman"/>
              </w:rPr>
              <w:t>high</w:t>
            </w:r>
            <w:r w:rsidR="005B6E45" w:rsidRPr="00683E17">
              <w:rPr>
                <w:rFonts w:ascii="Times New Roman" w:hAnsi="Times New Roman" w:cs="Times New Roman"/>
              </w:rPr>
              <w:t>ly</w:t>
            </w:r>
            <w:r w:rsidRPr="00683E17">
              <w:rPr>
                <w:rFonts w:ascii="Times New Roman" w:hAnsi="Times New Roman" w:cs="Times New Roman"/>
              </w:rPr>
              <w:t xml:space="preserve"> </w:t>
            </w:r>
            <w:r w:rsidR="005B6E45" w:rsidRPr="00683E17">
              <w:rPr>
                <w:rFonts w:ascii="Times New Roman" w:hAnsi="Times New Roman" w:cs="Times New Roman"/>
              </w:rPr>
              <w:t xml:space="preserve">dependent </w:t>
            </w:r>
            <w:r w:rsidRPr="00683E17">
              <w:rPr>
                <w:rFonts w:ascii="Times New Roman" w:hAnsi="Times New Roman" w:cs="Times New Roman"/>
              </w:rPr>
              <w:t>on international markets</w:t>
            </w:r>
          </w:p>
        </w:tc>
        <w:tc>
          <w:tcPr>
            <w:tcW w:w="737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0F0F33B6" w14:textId="57FCD31B" w:rsidR="003F2DBB" w:rsidRPr="00683E17" w:rsidRDefault="003F2DBB" w:rsidP="00BE6048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hAnsi="Times New Roman" w:cs="Times New Roman"/>
              </w:rPr>
              <w:t>Agricultural</w:t>
            </w:r>
            <w:r w:rsidR="00621E93" w:rsidRPr="00683E17">
              <w:rPr>
                <w:rFonts w:ascii="Times New Roman" w:hAnsi="Times New Roman" w:cs="Times New Roman"/>
              </w:rPr>
              <w:t xml:space="preserve"> technology development and biotechnology</w:t>
            </w:r>
            <w:r w:rsidR="00D92C78" w:rsidRPr="00683E17">
              <w:rPr>
                <w:rFonts w:ascii="Times New Roman" w:hAnsi="Times New Roman" w:cs="Times New Roman"/>
              </w:rPr>
              <w:t>-related</w:t>
            </w:r>
            <w:r w:rsidR="00621E93" w:rsidRPr="00683E17">
              <w:rPr>
                <w:rFonts w:ascii="Times New Roman" w:hAnsi="Times New Roman" w:cs="Times New Roman"/>
              </w:rPr>
              <w:t xml:space="preserve"> breeding policies</w:t>
            </w:r>
          </w:p>
        </w:tc>
      </w:tr>
      <w:tr w:rsidR="001D5C87" w:rsidRPr="00683E17" w14:paraId="72BDB6E5" w14:textId="77777777" w:rsidTr="00B2129C">
        <w:trPr>
          <w:trHeight w:val="1279"/>
        </w:trPr>
        <w:tc>
          <w:tcPr>
            <w:tcW w:w="1129" w:type="dxa"/>
            <w:tcBorders>
              <w:top w:val="single" w:sz="8" w:space="0" w:color="auto"/>
            </w:tcBorders>
            <w:shd w:val="clear" w:color="auto" w:fill="E8E8E8" w:themeFill="background2"/>
            <w:noWrap/>
          </w:tcPr>
          <w:p w14:paraId="58704008" w14:textId="6A963111" w:rsidR="001D5C87" w:rsidRPr="00683E17" w:rsidRDefault="0003323D" w:rsidP="00A0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2</w:t>
            </w:r>
          </w:p>
        </w:tc>
        <w:tc>
          <w:tcPr>
            <w:tcW w:w="5245" w:type="dxa"/>
            <w:tcBorders>
              <w:top w:val="single" w:sz="8" w:space="0" w:color="auto"/>
            </w:tcBorders>
            <w:shd w:val="clear" w:color="auto" w:fill="E8E8E8" w:themeFill="background2"/>
          </w:tcPr>
          <w:p w14:paraId="65554CBE" w14:textId="61708D60" w:rsidR="001D5C87" w:rsidRPr="00683E17" w:rsidRDefault="001D5C87" w:rsidP="00A0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1" w:type="dxa"/>
            <w:tcBorders>
              <w:top w:val="single" w:sz="8" w:space="0" w:color="auto"/>
            </w:tcBorders>
            <w:shd w:val="clear" w:color="auto" w:fill="E8E8E8" w:themeFill="background2"/>
            <w:noWrap/>
          </w:tcPr>
          <w:p w14:paraId="146E0D10" w14:textId="1A86FFF9" w:rsidR="001D5C87" w:rsidRPr="00683E17" w:rsidRDefault="00CB179D" w:rsidP="002A39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cus</w:t>
            </w:r>
            <w:r w:rsidR="00D92750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d</w:t>
            </w:r>
            <w:r w:rsidR="004D6357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n aligning the agricultural, forestry, livestock, and fishery industries </w:t>
            </w: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or </w:t>
            </w:r>
            <w:r w:rsidR="004D6357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th short-term and long-term production needs. Key research projects, including the breeding of superior varieties and targeted technological advancements, were prioritized.</w:t>
            </w:r>
          </w:p>
        </w:tc>
      </w:tr>
      <w:tr w:rsidR="001D5C87" w:rsidRPr="00683E17" w14:paraId="53220D81" w14:textId="77777777" w:rsidTr="00B2129C">
        <w:trPr>
          <w:trHeight w:val="1239"/>
        </w:trPr>
        <w:tc>
          <w:tcPr>
            <w:tcW w:w="1129" w:type="dxa"/>
            <w:shd w:val="clear" w:color="auto" w:fill="auto"/>
            <w:noWrap/>
          </w:tcPr>
          <w:p w14:paraId="731E6A25" w14:textId="2089ED59" w:rsidR="001D5C87" w:rsidRPr="00683E17" w:rsidRDefault="004A7833" w:rsidP="00A0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3</w:t>
            </w:r>
          </w:p>
        </w:tc>
        <w:tc>
          <w:tcPr>
            <w:tcW w:w="5245" w:type="dxa"/>
            <w:shd w:val="clear" w:color="auto" w:fill="auto"/>
          </w:tcPr>
          <w:p w14:paraId="70DB107D" w14:textId="0E035DD5" w:rsidR="001D5C87" w:rsidRPr="00683E17" w:rsidRDefault="001D5C87" w:rsidP="00A0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1" w:type="dxa"/>
            <w:shd w:val="clear" w:color="auto" w:fill="auto"/>
            <w:noWrap/>
          </w:tcPr>
          <w:p w14:paraId="1F147FC7" w14:textId="4816A6A2" w:rsidR="001D5C87" w:rsidRPr="00683E17" w:rsidRDefault="00AC4519" w:rsidP="004A78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ntinued </w:t>
            </w:r>
            <w:r w:rsidR="00D92750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election of </w:t>
            </w: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ritical research projects impacting production, such as superior variety breeding, pest and disease control, plant and animal quarantine, and the comprehensive utilization of biological resources. Breakthroughs and systematic scientific </w:t>
            </w:r>
            <w:r w:rsidR="007D5EAA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ata </w:t>
            </w: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umulation were emphasized.</w:t>
            </w:r>
          </w:p>
        </w:tc>
      </w:tr>
      <w:tr w:rsidR="00CD165B" w:rsidRPr="00683E17" w14:paraId="753B16DC" w14:textId="77777777" w:rsidTr="00B2129C">
        <w:trPr>
          <w:trHeight w:val="393"/>
        </w:trPr>
        <w:tc>
          <w:tcPr>
            <w:tcW w:w="1129" w:type="dxa"/>
            <w:shd w:val="clear" w:color="auto" w:fill="E8E8E8" w:themeFill="background2"/>
            <w:noWrap/>
          </w:tcPr>
          <w:p w14:paraId="5C6CE514" w14:textId="2B33A5C0" w:rsidR="00CD165B" w:rsidRPr="00683E17" w:rsidRDefault="00CD165B" w:rsidP="00CD16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4</w:t>
            </w:r>
          </w:p>
        </w:tc>
        <w:tc>
          <w:tcPr>
            <w:tcW w:w="5245" w:type="dxa"/>
            <w:shd w:val="clear" w:color="auto" w:fill="E8E8E8" w:themeFill="background2"/>
          </w:tcPr>
          <w:p w14:paraId="589D1A96" w14:textId="2E37501C" w:rsidR="00CD165B" w:rsidRPr="00683E17" w:rsidRDefault="00CD165B" w:rsidP="00CD16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1" w:type="dxa"/>
            <w:shd w:val="clear" w:color="auto" w:fill="E8E8E8" w:themeFill="background2"/>
            <w:noWrap/>
          </w:tcPr>
          <w:p w14:paraId="1E11E308" w14:textId="28037104" w:rsidR="00CD165B" w:rsidRPr="00683E17" w:rsidRDefault="00AC1DD4" w:rsidP="00CD165B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hAnsi="Times New Roman" w:cs="Times New Roman"/>
              </w:rPr>
              <w:t xml:space="preserve">Agricultural </w:t>
            </w:r>
            <w:r w:rsidR="009A755A" w:rsidRPr="00683E17">
              <w:rPr>
                <w:rFonts w:ascii="Times New Roman" w:hAnsi="Times New Roman" w:cs="Times New Roman"/>
              </w:rPr>
              <w:t>technology-related issues</w:t>
            </w:r>
            <w:r w:rsidRPr="00683E17">
              <w:rPr>
                <w:rFonts w:ascii="Times New Roman" w:hAnsi="Times New Roman" w:cs="Times New Roman"/>
              </w:rPr>
              <w:t xml:space="preserve"> were not mentioned</w:t>
            </w:r>
            <w:r w:rsidR="009A755A" w:rsidRPr="00683E17">
              <w:rPr>
                <w:rFonts w:ascii="Times New Roman" w:hAnsi="Times New Roman" w:cs="Times New Roman"/>
              </w:rPr>
              <w:t>.</w:t>
            </w:r>
          </w:p>
        </w:tc>
      </w:tr>
      <w:tr w:rsidR="00CD165B" w:rsidRPr="00683E17" w14:paraId="2AC9A67A" w14:textId="77777777" w:rsidTr="00B2129C">
        <w:trPr>
          <w:trHeight w:val="385"/>
        </w:trPr>
        <w:tc>
          <w:tcPr>
            <w:tcW w:w="1129" w:type="dxa"/>
            <w:shd w:val="clear" w:color="auto" w:fill="auto"/>
            <w:noWrap/>
          </w:tcPr>
          <w:p w14:paraId="76E8F1B3" w14:textId="4A4BA5FE" w:rsidR="00CD165B" w:rsidRPr="00683E17" w:rsidRDefault="00CD165B" w:rsidP="00CD16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5</w:t>
            </w:r>
          </w:p>
        </w:tc>
        <w:tc>
          <w:tcPr>
            <w:tcW w:w="5245" w:type="dxa"/>
            <w:shd w:val="clear" w:color="auto" w:fill="auto"/>
          </w:tcPr>
          <w:p w14:paraId="618D62ED" w14:textId="6E7DF578" w:rsidR="00CD165B" w:rsidRPr="00683E17" w:rsidRDefault="00CD165B" w:rsidP="00CD16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1" w:type="dxa"/>
            <w:shd w:val="clear" w:color="auto" w:fill="auto"/>
            <w:noWrap/>
          </w:tcPr>
          <w:p w14:paraId="08190487" w14:textId="271369F7" w:rsidR="00CD165B" w:rsidRPr="00683E17" w:rsidRDefault="00AC1DD4" w:rsidP="009254F8">
            <w:pPr>
              <w:rPr>
                <w:rFonts w:ascii="Times New Roman" w:hAnsi="Times New Roman" w:cs="Times New Roman"/>
              </w:rPr>
            </w:pPr>
            <w:r w:rsidRPr="00683E17">
              <w:rPr>
                <w:rFonts w:ascii="Times New Roman" w:hAnsi="Times New Roman" w:cs="Times New Roman"/>
              </w:rPr>
              <w:t>A</w:t>
            </w:r>
            <w:r w:rsidR="009254F8" w:rsidRPr="00683E17">
              <w:rPr>
                <w:rFonts w:ascii="Times New Roman" w:hAnsi="Times New Roman" w:cs="Times New Roman"/>
              </w:rPr>
              <w:t>gricultural technology-related issues</w:t>
            </w:r>
            <w:r w:rsidRPr="00683E17">
              <w:rPr>
                <w:rFonts w:ascii="Times New Roman" w:hAnsi="Times New Roman" w:cs="Times New Roman"/>
              </w:rPr>
              <w:t xml:space="preserve"> were not mentioned</w:t>
            </w:r>
            <w:r w:rsidR="009254F8" w:rsidRPr="00683E17">
              <w:rPr>
                <w:rFonts w:ascii="Times New Roman" w:hAnsi="Times New Roman" w:cs="Times New Roman"/>
              </w:rPr>
              <w:t>.</w:t>
            </w:r>
          </w:p>
        </w:tc>
      </w:tr>
      <w:tr w:rsidR="001D5C87" w:rsidRPr="00683E17" w14:paraId="062FEDFE" w14:textId="77777777" w:rsidTr="00B2129C">
        <w:trPr>
          <w:trHeight w:val="689"/>
        </w:trPr>
        <w:tc>
          <w:tcPr>
            <w:tcW w:w="1129" w:type="dxa"/>
            <w:shd w:val="clear" w:color="auto" w:fill="E8E8E8" w:themeFill="background2"/>
            <w:noWrap/>
          </w:tcPr>
          <w:p w14:paraId="150458A3" w14:textId="464B1CBB" w:rsidR="001D5C87" w:rsidRPr="00683E17" w:rsidRDefault="007A6528" w:rsidP="00A0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6</w:t>
            </w:r>
          </w:p>
        </w:tc>
        <w:tc>
          <w:tcPr>
            <w:tcW w:w="5245" w:type="dxa"/>
            <w:shd w:val="clear" w:color="auto" w:fill="E8E8E8" w:themeFill="background2"/>
          </w:tcPr>
          <w:p w14:paraId="62C90F2C" w14:textId="1C191853" w:rsidR="001D5C87" w:rsidRPr="00683E17" w:rsidRDefault="001D5C87" w:rsidP="00A0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1" w:type="dxa"/>
            <w:shd w:val="clear" w:color="auto" w:fill="E8E8E8" w:themeFill="background2"/>
            <w:noWrap/>
          </w:tcPr>
          <w:p w14:paraId="56580065" w14:textId="3AD96358" w:rsidR="001D5C87" w:rsidRPr="00683E17" w:rsidRDefault="00AC1DD4" w:rsidP="007A6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  <w:r w:rsidR="009254F8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creased reliance on scientific research along with greater </w:t>
            </w:r>
            <w:r w:rsidR="00F6227B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upport </w:t>
            </w:r>
            <w:r w:rsidR="009254F8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o enhance </w:t>
            </w:r>
            <w:r w:rsidR="005B4617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rop </w:t>
            </w:r>
            <w:r w:rsidR="009254F8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ield per unit area.</w:t>
            </w:r>
          </w:p>
        </w:tc>
      </w:tr>
      <w:tr w:rsidR="001D5C87" w:rsidRPr="00683E17" w14:paraId="04830DA9" w14:textId="77777777" w:rsidTr="00B2129C">
        <w:trPr>
          <w:trHeight w:val="954"/>
        </w:trPr>
        <w:tc>
          <w:tcPr>
            <w:tcW w:w="1129" w:type="dxa"/>
            <w:shd w:val="clear" w:color="auto" w:fill="auto"/>
            <w:noWrap/>
          </w:tcPr>
          <w:p w14:paraId="77C9E98F" w14:textId="48C65CC2" w:rsidR="001D5C87" w:rsidRPr="00683E17" w:rsidRDefault="007A6528" w:rsidP="00A0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5245" w:type="dxa"/>
            <w:shd w:val="clear" w:color="auto" w:fill="auto"/>
          </w:tcPr>
          <w:p w14:paraId="18120D4F" w14:textId="7BE13E18" w:rsidR="001D5C87" w:rsidRPr="00683E17" w:rsidRDefault="001D5C87" w:rsidP="00A0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1" w:type="dxa"/>
            <w:shd w:val="clear" w:color="auto" w:fill="auto"/>
            <w:noWrap/>
          </w:tcPr>
          <w:p w14:paraId="07955B02" w14:textId="5390EC51" w:rsidR="001D5C87" w:rsidRPr="00683E17" w:rsidRDefault="00FC3B40" w:rsidP="00FC3B40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trengthened </w:t>
            </w:r>
            <w:r w:rsidR="00290F6A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grams for </w:t>
            </w: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reeding superior </w:t>
            </w:r>
            <w:r w:rsidR="00290F6A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rain crop </w:t>
            </w: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varieties and </w:t>
            </w:r>
            <w:r w:rsidR="00290F6A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or </w:t>
            </w: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st control. Priority was given to promoting influential, high-quality varieties and advanced technologies in key production regions.</w:t>
            </w:r>
          </w:p>
        </w:tc>
      </w:tr>
      <w:tr w:rsidR="001D5C87" w:rsidRPr="00683E17" w14:paraId="3F44759D" w14:textId="77777777" w:rsidTr="00B2129C">
        <w:trPr>
          <w:trHeight w:val="685"/>
        </w:trPr>
        <w:tc>
          <w:tcPr>
            <w:tcW w:w="1129" w:type="dxa"/>
            <w:shd w:val="clear" w:color="auto" w:fill="E8E8E8" w:themeFill="background2"/>
            <w:noWrap/>
          </w:tcPr>
          <w:p w14:paraId="32AFAC8A" w14:textId="227154AB" w:rsidR="001D5C87" w:rsidRPr="00683E17" w:rsidRDefault="007A6528" w:rsidP="00A0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5245" w:type="dxa"/>
            <w:shd w:val="clear" w:color="auto" w:fill="E8E8E8" w:themeFill="background2"/>
          </w:tcPr>
          <w:p w14:paraId="187B010D" w14:textId="51F9A0F8" w:rsidR="001D5C87" w:rsidRPr="00683E17" w:rsidRDefault="001D5C87" w:rsidP="00A0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1" w:type="dxa"/>
            <w:shd w:val="clear" w:color="auto" w:fill="E8E8E8" w:themeFill="background2"/>
            <w:noWrap/>
          </w:tcPr>
          <w:p w14:paraId="41E41E2C" w14:textId="79C6D18A" w:rsidR="001D5C87" w:rsidRPr="00683E17" w:rsidRDefault="003B13CA" w:rsidP="007A6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mphasized basic agricultural research and the development of key technologies, </w:t>
            </w:r>
            <w:r w:rsidR="00146D3B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which accelerated </w:t>
            </w: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vancements in biotechnology and other high-tech fields.</w:t>
            </w:r>
          </w:p>
        </w:tc>
      </w:tr>
      <w:tr w:rsidR="001D5C87" w:rsidRPr="00683E17" w14:paraId="79E52ABA" w14:textId="77777777" w:rsidTr="00B2129C">
        <w:trPr>
          <w:trHeight w:val="1302"/>
        </w:trPr>
        <w:tc>
          <w:tcPr>
            <w:tcW w:w="1129" w:type="dxa"/>
            <w:shd w:val="clear" w:color="auto" w:fill="auto"/>
            <w:noWrap/>
          </w:tcPr>
          <w:p w14:paraId="2A6EF5D5" w14:textId="6AB11426" w:rsidR="001D5C87" w:rsidRPr="00683E17" w:rsidRDefault="006E3480" w:rsidP="00A0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5245" w:type="dxa"/>
            <w:shd w:val="clear" w:color="auto" w:fill="auto"/>
          </w:tcPr>
          <w:p w14:paraId="7DD9A373" w14:textId="555B2630" w:rsidR="001D5C87" w:rsidRPr="00683E17" w:rsidRDefault="001D5C87" w:rsidP="00A0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1" w:type="dxa"/>
            <w:shd w:val="clear" w:color="auto" w:fill="auto"/>
            <w:noWrap/>
          </w:tcPr>
          <w:p w14:paraId="21606006" w14:textId="6AB9528C" w:rsidR="001D5C87" w:rsidRPr="00683E17" w:rsidRDefault="00317CBE" w:rsidP="007A6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cused</w:t>
            </w:r>
            <w:r w:rsidR="00707454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n high-tech research in agriculture and </w:t>
            </w:r>
            <w:r w:rsidR="009F0EFE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ntinued </w:t>
            </w:r>
            <w:r w:rsidR="00707454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 implementation of agricultural technology</w:t>
            </w:r>
            <w:r w:rsidR="009F0EFE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elated</w:t>
            </w:r>
            <w:r w:rsidR="00707454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ommercialization projects</w:t>
            </w:r>
            <w:r w:rsidR="009F0EFE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. </w:t>
            </w:r>
            <w:r w:rsidR="00707454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fforts </w:t>
            </w:r>
            <w:r w:rsidR="00DD6E75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were </w:t>
            </w:r>
            <w:r w:rsidR="00707454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imed at achieving significant agricultural technological breakthroughs with independent intellectual property.</w:t>
            </w:r>
          </w:p>
        </w:tc>
      </w:tr>
      <w:tr w:rsidR="001D5C87" w:rsidRPr="00683E17" w14:paraId="56D03E03" w14:textId="77777777" w:rsidTr="00B2129C">
        <w:trPr>
          <w:trHeight w:val="1019"/>
        </w:trPr>
        <w:tc>
          <w:tcPr>
            <w:tcW w:w="1129" w:type="dxa"/>
            <w:shd w:val="clear" w:color="auto" w:fill="E8E8E8" w:themeFill="background2"/>
            <w:noWrap/>
          </w:tcPr>
          <w:p w14:paraId="4060DFB4" w14:textId="0BEC8654" w:rsidR="001D5C87" w:rsidRPr="00683E17" w:rsidRDefault="006E3480" w:rsidP="00A0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007</w:t>
            </w:r>
          </w:p>
        </w:tc>
        <w:tc>
          <w:tcPr>
            <w:tcW w:w="5245" w:type="dxa"/>
            <w:shd w:val="clear" w:color="auto" w:fill="E8E8E8" w:themeFill="background2"/>
          </w:tcPr>
          <w:p w14:paraId="5F72C3CC" w14:textId="00015585" w:rsidR="001D5C87" w:rsidRPr="00683E17" w:rsidRDefault="001D5C87" w:rsidP="00A0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1" w:type="dxa"/>
            <w:shd w:val="clear" w:color="auto" w:fill="E8E8E8" w:themeFill="background2"/>
            <w:noWrap/>
          </w:tcPr>
          <w:p w14:paraId="50CE46EB" w14:textId="4A9B40AB" w:rsidR="001D5C87" w:rsidRPr="00683E17" w:rsidRDefault="00B8777F" w:rsidP="007A6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unched special research initiatives for the agricultural sector</w:t>
            </w:r>
            <w:r w:rsidR="00F131B4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hat</w:t>
            </w: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F131B4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upported </w:t>
            </w: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chnology projects. Enforced labeling regulations for GM foods and other agricultural products.</w:t>
            </w:r>
          </w:p>
        </w:tc>
      </w:tr>
      <w:tr w:rsidR="001D5C87" w:rsidRPr="00683E17" w14:paraId="4EE1E4ED" w14:textId="77777777" w:rsidTr="00B2129C">
        <w:trPr>
          <w:trHeight w:val="704"/>
        </w:trPr>
        <w:tc>
          <w:tcPr>
            <w:tcW w:w="1129" w:type="dxa"/>
            <w:shd w:val="clear" w:color="auto" w:fill="auto"/>
            <w:noWrap/>
          </w:tcPr>
          <w:p w14:paraId="0DE7CA2A" w14:textId="5ED3FCE4" w:rsidR="001D5C87" w:rsidRPr="00683E17" w:rsidRDefault="006E3480" w:rsidP="00A0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5245" w:type="dxa"/>
            <w:shd w:val="clear" w:color="auto" w:fill="auto"/>
          </w:tcPr>
          <w:p w14:paraId="10437544" w14:textId="4BFAC01D" w:rsidR="001D5C87" w:rsidRPr="00683E17" w:rsidRDefault="001D5C87" w:rsidP="00A0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1" w:type="dxa"/>
            <w:shd w:val="clear" w:color="auto" w:fill="auto"/>
            <w:noWrap/>
          </w:tcPr>
          <w:p w14:paraId="06F67A8A" w14:textId="4C381B7F" w:rsidR="001D5C87" w:rsidRPr="00683E17" w:rsidRDefault="007201D0" w:rsidP="007A6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itiated a major project on GM crop breeding, accelerating the implementation of seed and livestock improvement programs.</w:t>
            </w:r>
          </w:p>
        </w:tc>
      </w:tr>
      <w:tr w:rsidR="001D5C87" w:rsidRPr="00683E17" w14:paraId="5674C92C" w14:textId="77777777" w:rsidTr="00B2129C">
        <w:trPr>
          <w:trHeight w:val="1227"/>
        </w:trPr>
        <w:tc>
          <w:tcPr>
            <w:tcW w:w="1129" w:type="dxa"/>
            <w:shd w:val="clear" w:color="auto" w:fill="E8E8E8" w:themeFill="background2"/>
            <w:noWrap/>
          </w:tcPr>
          <w:p w14:paraId="4B1835C2" w14:textId="01128D0E" w:rsidR="001D5C87" w:rsidRPr="00683E17" w:rsidRDefault="00242316" w:rsidP="00A0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5245" w:type="dxa"/>
            <w:shd w:val="clear" w:color="auto" w:fill="E8E8E8" w:themeFill="background2"/>
          </w:tcPr>
          <w:p w14:paraId="7AD32F43" w14:textId="4801E66A" w:rsidR="001D5C87" w:rsidRPr="00683E17" w:rsidRDefault="001D5C87" w:rsidP="00A0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1" w:type="dxa"/>
            <w:shd w:val="clear" w:color="auto" w:fill="E8E8E8" w:themeFill="background2"/>
            <w:noWrap/>
          </w:tcPr>
          <w:p w14:paraId="12C90ABD" w14:textId="26CAE9ED" w:rsidR="001D5C87" w:rsidRPr="00683E17" w:rsidRDefault="00600FB5" w:rsidP="007A6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inued advancing GM crop breeding, integrating research resources</w:t>
            </w:r>
            <w:r w:rsidR="004E7B96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d</w:t>
            </w: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ntensifying development efforts</w:t>
            </w:r>
            <w:r w:rsidR="004E7B96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owards</w:t>
            </w: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BA710E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</w:t>
            </w: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BA710E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duction of </w:t>
            </w: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M varieties with enhanced pest and disease resistance,</w:t>
            </w:r>
            <w:r w:rsidR="004D640F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25489A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hanced</w:t>
            </w: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tress tolerance, </w:t>
            </w:r>
            <w:r w:rsidR="00627480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ncreased </w:t>
            </w: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yield, and </w:t>
            </w:r>
            <w:r w:rsidR="00627480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mproved </w:t>
            </w: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uality, while promoting industrialization.</w:t>
            </w:r>
          </w:p>
        </w:tc>
      </w:tr>
      <w:tr w:rsidR="001D5C87" w:rsidRPr="00683E17" w14:paraId="147EBF4A" w14:textId="77777777" w:rsidTr="00B2129C">
        <w:trPr>
          <w:trHeight w:val="1501"/>
        </w:trPr>
        <w:tc>
          <w:tcPr>
            <w:tcW w:w="1129" w:type="dxa"/>
            <w:shd w:val="clear" w:color="auto" w:fill="auto"/>
            <w:noWrap/>
          </w:tcPr>
          <w:p w14:paraId="5956740D" w14:textId="23B3C33E" w:rsidR="001D5C87" w:rsidRPr="00683E17" w:rsidRDefault="00242316" w:rsidP="00A0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5245" w:type="dxa"/>
            <w:shd w:val="clear" w:color="auto" w:fill="auto"/>
          </w:tcPr>
          <w:p w14:paraId="64AEF31B" w14:textId="3917D17C" w:rsidR="001D5C87" w:rsidRPr="00683E17" w:rsidRDefault="001D5C87" w:rsidP="00A0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1" w:type="dxa"/>
            <w:shd w:val="clear" w:color="auto" w:fill="auto"/>
            <w:noWrap/>
          </w:tcPr>
          <w:p w14:paraId="26B15197" w14:textId="3AA04A40" w:rsidR="001D5C87" w:rsidRPr="00683E17" w:rsidRDefault="00277F56" w:rsidP="007A6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celerated the innovation and application system for agricultural biotechnology. Continued implementing major GM crop breeding projects, focusing on the </w:t>
            </w:r>
            <w:r w:rsidR="00EE0DAC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pplication </w:t>
            </w: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f valuable functional genes and </w:t>
            </w:r>
            <w:r w:rsidR="00EE0DAC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evelopment of </w:t>
            </w: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M varieties with independent intellectual property, </w:t>
            </w:r>
            <w:r w:rsidR="00725F8B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s well as promoting </w:t>
            </w: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heir industrialization under the framework </w:t>
            </w:r>
            <w:r w:rsidR="00725F8B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or </w:t>
            </w: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ientific evaluation and legal management.</w:t>
            </w:r>
          </w:p>
        </w:tc>
      </w:tr>
      <w:tr w:rsidR="001D5C87" w:rsidRPr="00683E17" w14:paraId="68B9E6D7" w14:textId="77777777" w:rsidTr="00B2129C">
        <w:trPr>
          <w:trHeight w:val="347"/>
        </w:trPr>
        <w:tc>
          <w:tcPr>
            <w:tcW w:w="1129" w:type="dxa"/>
            <w:shd w:val="clear" w:color="auto" w:fill="E8E8E8" w:themeFill="background2"/>
            <w:noWrap/>
          </w:tcPr>
          <w:p w14:paraId="5D7D3AC5" w14:textId="3675DA1D" w:rsidR="001D5C87" w:rsidRPr="00683E17" w:rsidRDefault="00242316" w:rsidP="00A0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5245" w:type="dxa"/>
            <w:shd w:val="clear" w:color="auto" w:fill="E8E8E8" w:themeFill="background2"/>
          </w:tcPr>
          <w:p w14:paraId="28447CF2" w14:textId="1447E2BB" w:rsidR="001D5C87" w:rsidRPr="00683E17" w:rsidRDefault="001D5C87" w:rsidP="00A0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1" w:type="dxa"/>
            <w:shd w:val="clear" w:color="auto" w:fill="E8E8E8" w:themeFill="background2"/>
            <w:noWrap/>
          </w:tcPr>
          <w:p w14:paraId="667A2089" w14:textId="5C4861B7" w:rsidR="001D5C87" w:rsidRPr="00683E17" w:rsidRDefault="003D050B" w:rsidP="007A6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ricultural technology-related issues were not mentioned.</w:t>
            </w:r>
          </w:p>
        </w:tc>
      </w:tr>
      <w:tr w:rsidR="001D5C87" w:rsidRPr="00683E17" w14:paraId="78166690" w14:textId="77777777" w:rsidTr="00B2129C">
        <w:trPr>
          <w:trHeight w:val="2238"/>
        </w:trPr>
        <w:tc>
          <w:tcPr>
            <w:tcW w:w="1129" w:type="dxa"/>
            <w:shd w:val="clear" w:color="auto" w:fill="auto"/>
            <w:noWrap/>
          </w:tcPr>
          <w:p w14:paraId="3ED9A38B" w14:textId="60AF6C71" w:rsidR="001D5C87" w:rsidRPr="00683E17" w:rsidRDefault="00242316" w:rsidP="00A0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5245" w:type="dxa"/>
            <w:shd w:val="clear" w:color="auto" w:fill="auto"/>
          </w:tcPr>
          <w:p w14:paraId="3E63D261" w14:textId="3B73BF98" w:rsidR="001D5C87" w:rsidRPr="00683E17" w:rsidRDefault="00E4223C" w:rsidP="002423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panded the production of key varieties, focusing on improving yield and quality. Supported the construction of production bases for cotton, oilseeds, and sugar in advantaged production areas.</w:t>
            </w:r>
          </w:p>
        </w:tc>
        <w:tc>
          <w:tcPr>
            <w:tcW w:w="7371" w:type="dxa"/>
            <w:shd w:val="clear" w:color="auto" w:fill="auto"/>
            <w:noWrap/>
          </w:tcPr>
          <w:p w14:paraId="168AA6A3" w14:textId="2DD4B9C2" w:rsidR="001D5C87" w:rsidRPr="00683E17" w:rsidRDefault="00A1058B" w:rsidP="007A6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ignificant advancements were made in </w:t>
            </w:r>
            <w:r w:rsidR="00162373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asic </w:t>
            </w: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gricultural research, particularly in the genetic regulation and molecular breeding of agricultural organisms. </w:t>
            </w:r>
            <w:r w:rsidR="00195EE3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cused on</w:t>
            </w: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lant and animal resistance mechanisms, pest control, and biosafety. </w:t>
            </w:r>
            <w:r w:rsidR="00BB2520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celerated research </w:t>
            </w: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n emerging technologies in agricultural biotechnology and precision agriculture, leading to major innovations with independent intellectual property rights, </w:t>
            </w:r>
            <w:r w:rsidR="00BB2520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which positioned </w:t>
            </w: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 at the forefront of modern agricultural technology.</w:t>
            </w:r>
          </w:p>
        </w:tc>
      </w:tr>
      <w:tr w:rsidR="001D5C87" w:rsidRPr="00683E17" w14:paraId="2A589701" w14:textId="77777777" w:rsidTr="00B2129C">
        <w:trPr>
          <w:trHeight w:val="310"/>
        </w:trPr>
        <w:tc>
          <w:tcPr>
            <w:tcW w:w="1129" w:type="dxa"/>
            <w:shd w:val="clear" w:color="auto" w:fill="E8E8E8" w:themeFill="background2"/>
            <w:noWrap/>
          </w:tcPr>
          <w:p w14:paraId="0E69A1EB" w14:textId="5FA7B616" w:rsidR="001D5C87" w:rsidRPr="00683E17" w:rsidRDefault="00122271" w:rsidP="00A0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5245" w:type="dxa"/>
            <w:shd w:val="clear" w:color="auto" w:fill="E8E8E8" w:themeFill="background2"/>
          </w:tcPr>
          <w:p w14:paraId="057574BD" w14:textId="3F441123" w:rsidR="001D5C87" w:rsidRPr="00683E17" w:rsidRDefault="00CC778D" w:rsidP="002423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 w:rsidR="00926B7B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us</w:t>
            </w:r>
            <w:r w:rsidR="0089183F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d</w:t>
            </w:r>
            <w:r w:rsidR="00926B7B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n increasing </w:t>
            </w: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rop </w:t>
            </w:r>
            <w:r w:rsidR="00926B7B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ield</w:t>
            </w: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="00926B7B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o ensure abundant harvests.</w:t>
            </w:r>
          </w:p>
        </w:tc>
        <w:tc>
          <w:tcPr>
            <w:tcW w:w="7371" w:type="dxa"/>
            <w:shd w:val="clear" w:color="auto" w:fill="E8E8E8" w:themeFill="background2"/>
            <w:noWrap/>
          </w:tcPr>
          <w:p w14:paraId="060C2B44" w14:textId="31523CB7" w:rsidR="001D5C87" w:rsidRPr="00683E17" w:rsidRDefault="009A7A8D" w:rsidP="007A6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ricultural technology-related issues were not mentioned.</w:t>
            </w:r>
          </w:p>
        </w:tc>
      </w:tr>
      <w:tr w:rsidR="001D5C87" w:rsidRPr="00683E17" w14:paraId="129DD5FB" w14:textId="77777777" w:rsidTr="00B2129C">
        <w:trPr>
          <w:trHeight w:val="705"/>
        </w:trPr>
        <w:tc>
          <w:tcPr>
            <w:tcW w:w="1129" w:type="dxa"/>
            <w:shd w:val="clear" w:color="auto" w:fill="auto"/>
            <w:noWrap/>
          </w:tcPr>
          <w:p w14:paraId="23A5D80F" w14:textId="5B3DA458" w:rsidR="001D5C87" w:rsidRPr="00683E17" w:rsidRDefault="00711C53" w:rsidP="00A0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014</w:t>
            </w:r>
          </w:p>
        </w:tc>
        <w:tc>
          <w:tcPr>
            <w:tcW w:w="5245" w:type="dxa"/>
            <w:shd w:val="clear" w:color="auto" w:fill="auto"/>
          </w:tcPr>
          <w:p w14:paraId="2C5E70FF" w14:textId="0920B60B" w:rsidR="001D5C87" w:rsidRPr="00683E17" w:rsidRDefault="001D5C87" w:rsidP="002423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1" w:type="dxa"/>
            <w:shd w:val="clear" w:color="auto" w:fill="auto"/>
            <w:noWrap/>
          </w:tcPr>
          <w:p w14:paraId="3E21AD4B" w14:textId="02E1714B" w:rsidR="001D5C87" w:rsidRPr="00683E17" w:rsidRDefault="0022524B" w:rsidP="007A6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engthened basic research and biotechnology development</w:t>
            </w:r>
            <w:r w:rsidR="00311F14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with a focus on </w:t>
            </w:r>
            <w:r w:rsidR="00594F7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crop </w:t>
            </w: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 breeding.</w:t>
            </w:r>
          </w:p>
        </w:tc>
      </w:tr>
      <w:tr w:rsidR="001D5C87" w:rsidRPr="00683E17" w14:paraId="28BA79E7" w14:textId="77777777" w:rsidTr="00B2129C">
        <w:trPr>
          <w:trHeight w:val="703"/>
        </w:trPr>
        <w:tc>
          <w:tcPr>
            <w:tcW w:w="1129" w:type="dxa"/>
            <w:shd w:val="clear" w:color="auto" w:fill="E8E8E8" w:themeFill="background2"/>
            <w:noWrap/>
          </w:tcPr>
          <w:p w14:paraId="4C26AC7D" w14:textId="5FF54113" w:rsidR="001D5C87" w:rsidRPr="00683E17" w:rsidRDefault="00982A38" w:rsidP="00A0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5245" w:type="dxa"/>
            <w:shd w:val="clear" w:color="auto" w:fill="E8E8E8" w:themeFill="background2"/>
          </w:tcPr>
          <w:p w14:paraId="02B41AFE" w14:textId="5D521082" w:rsidR="001D5C87" w:rsidRPr="00683E17" w:rsidRDefault="001D5C87" w:rsidP="002423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1" w:type="dxa"/>
            <w:shd w:val="clear" w:color="auto" w:fill="E8E8E8" w:themeFill="background2"/>
            <w:noWrap/>
          </w:tcPr>
          <w:p w14:paraId="527C451C" w14:textId="5D6D3C1D" w:rsidR="001D5C87" w:rsidRPr="00683E17" w:rsidRDefault="00493EA6" w:rsidP="007A6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celerated agricultural technology innovation, achieving breakthroughs in </w:t>
            </w:r>
            <w:r w:rsidR="0012151E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griculture-related </w:t>
            </w: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technology and breeding.</w:t>
            </w:r>
          </w:p>
        </w:tc>
      </w:tr>
      <w:tr w:rsidR="001D5C87" w:rsidRPr="00683E17" w14:paraId="19DDFE15" w14:textId="77777777" w:rsidTr="00B2129C">
        <w:trPr>
          <w:trHeight w:val="1252"/>
        </w:trPr>
        <w:tc>
          <w:tcPr>
            <w:tcW w:w="1129" w:type="dxa"/>
            <w:shd w:val="clear" w:color="auto" w:fill="auto"/>
            <w:noWrap/>
          </w:tcPr>
          <w:p w14:paraId="14E34DD1" w14:textId="2FF918FC" w:rsidR="001D5C87" w:rsidRPr="00683E17" w:rsidRDefault="00EF7297" w:rsidP="00A0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5245" w:type="dxa"/>
            <w:shd w:val="clear" w:color="auto" w:fill="auto"/>
          </w:tcPr>
          <w:p w14:paraId="6F2CF58F" w14:textId="77F95263" w:rsidR="001D5C87" w:rsidRPr="00683E17" w:rsidRDefault="001D5C87" w:rsidP="002423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1" w:type="dxa"/>
            <w:shd w:val="clear" w:color="auto" w:fill="auto"/>
            <w:noWrap/>
          </w:tcPr>
          <w:p w14:paraId="2AD5565A" w14:textId="3AEFF985" w:rsidR="001D5C87" w:rsidRPr="00683E17" w:rsidRDefault="005830DE" w:rsidP="007A6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mplemented key projects in agricultural technology innovation, emphasizing breakthroughs in biotechnological breeding. Strengthened research </w:t>
            </w:r>
            <w:r w:rsidR="009A5E54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n, </w:t>
            </w: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nd </w:t>
            </w:r>
            <w:r w:rsidR="009A5E54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he </w:t>
            </w: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ion of</w:t>
            </w:r>
            <w:r w:rsidR="009A5E54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gricultural GM technologies, ensuring safety prior to cautious promotion.</w:t>
            </w:r>
          </w:p>
        </w:tc>
      </w:tr>
      <w:tr w:rsidR="001D5C87" w:rsidRPr="00683E17" w14:paraId="405C980D" w14:textId="77777777" w:rsidTr="00B2129C">
        <w:trPr>
          <w:trHeight w:val="972"/>
        </w:trPr>
        <w:tc>
          <w:tcPr>
            <w:tcW w:w="1129" w:type="dxa"/>
            <w:shd w:val="clear" w:color="auto" w:fill="E8E8E8" w:themeFill="background2"/>
            <w:noWrap/>
          </w:tcPr>
          <w:p w14:paraId="74691FED" w14:textId="3D766F30" w:rsidR="001D5C87" w:rsidRPr="00683E17" w:rsidRDefault="00EF7297" w:rsidP="00A0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0" w:name="_Hlk188801362"/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5245" w:type="dxa"/>
            <w:shd w:val="clear" w:color="auto" w:fill="E8E8E8" w:themeFill="background2"/>
          </w:tcPr>
          <w:p w14:paraId="7FFABF0E" w14:textId="23443045" w:rsidR="001D5C87" w:rsidRPr="00683E17" w:rsidRDefault="00E15DF9" w:rsidP="002423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creased the production of high-quality edible soybean, tubers, and miscellaneous grains and beans.</w:t>
            </w:r>
          </w:p>
        </w:tc>
        <w:tc>
          <w:tcPr>
            <w:tcW w:w="7371" w:type="dxa"/>
            <w:shd w:val="clear" w:color="auto" w:fill="E8E8E8" w:themeFill="background2"/>
            <w:noWrap/>
          </w:tcPr>
          <w:p w14:paraId="518074F2" w14:textId="6494A0E3" w:rsidR="001D5C87" w:rsidRPr="00683E17" w:rsidRDefault="009A5E54" w:rsidP="007A6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trengthened efforts </w:t>
            </w:r>
            <w:r w:rsidR="00EE5DF2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o promote independent innovation in the seed industry, alongside collaborative breeding programs for key crops. </w:t>
            </w:r>
            <w:r w:rsidR="007C7381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xpedited the </w:t>
            </w:r>
            <w:r w:rsidR="00EE5DF2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evelopment of high-quality, high-yield, multi-resistant, and widely adaptable </w:t>
            </w:r>
            <w:r w:rsidR="006B7434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rop </w:t>
            </w:r>
            <w:r w:rsidR="00EE5DF2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rieties.</w:t>
            </w:r>
          </w:p>
        </w:tc>
      </w:tr>
      <w:tr w:rsidR="001D5C87" w:rsidRPr="00683E17" w14:paraId="6E1A8BF8" w14:textId="77777777" w:rsidTr="00B2129C">
        <w:trPr>
          <w:trHeight w:val="379"/>
        </w:trPr>
        <w:tc>
          <w:tcPr>
            <w:tcW w:w="1129" w:type="dxa"/>
            <w:shd w:val="clear" w:color="auto" w:fill="auto"/>
            <w:noWrap/>
          </w:tcPr>
          <w:p w14:paraId="3B41FF51" w14:textId="63CE5ECD" w:rsidR="001D5C87" w:rsidRPr="00683E17" w:rsidRDefault="00596AF6" w:rsidP="00A0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5245" w:type="dxa"/>
            <w:shd w:val="clear" w:color="auto" w:fill="auto"/>
          </w:tcPr>
          <w:p w14:paraId="6DECA309" w14:textId="5C71B0E7" w:rsidR="001D5C87" w:rsidRPr="00683E17" w:rsidRDefault="001D5C87" w:rsidP="002423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1" w:type="dxa"/>
            <w:shd w:val="clear" w:color="auto" w:fill="auto"/>
            <w:noWrap/>
          </w:tcPr>
          <w:p w14:paraId="2A377D97" w14:textId="34ECFF21" w:rsidR="001D5C87" w:rsidRPr="00683E17" w:rsidRDefault="009A7A8D" w:rsidP="007A6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ricultural technology-related issues were not mentioned.</w:t>
            </w:r>
          </w:p>
        </w:tc>
      </w:tr>
      <w:tr w:rsidR="001D5C87" w:rsidRPr="00683E17" w14:paraId="08E55134" w14:textId="77777777" w:rsidTr="00B2129C">
        <w:trPr>
          <w:trHeight w:val="1661"/>
        </w:trPr>
        <w:tc>
          <w:tcPr>
            <w:tcW w:w="1129" w:type="dxa"/>
            <w:shd w:val="clear" w:color="auto" w:fill="E8E8E8" w:themeFill="background2"/>
            <w:noWrap/>
          </w:tcPr>
          <w:p w14:paraId="0B789B8D" w14:textId="02D1D1A9" w:rsidR="001D5C87" w:rsidRPr="00683E17" w:rsidRDefault="00ED49AC" w:rsidP="00A0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5245" w:type="dxa"/>
            <w:shd w:val="clear" w:color="auto" w:fill="E8E8E8" w:themeFill="background2"/>
          </w:tcPr>
          <w:p w14:paraId="2CF4220D" w14:textId="39CAA671" w:rsidR="001D5C87" w:rsidRPr="00683E17" w:rsidRDefault="00F17E11" w:rsidP="002423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plemented the Soybean Revitalization Plan,</w:t>
            </w:r>
            <w:r w:rsidR="00E047A5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which</w:t>
            </w: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E047A5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xpanded </w:t>
            </w: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lanting areas </w:t>
            </w:r>
            <w:r w:rsidR="00CC0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ing</w:t>
            </w:r>
            <w:r w:rsidR="00CC0EAB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ltiple strategies. Supported oilseed production in the Yangtze River Basin and reinforced the capacity for cotton, oilseed, sugar, and natural rubber production.</w:t>
            </w:r>
          </w:p>
        </w:tc>
        <w:tc>
          <w:tcPr>
            <w:tcW w:w="7371" w:type="dxa"/>
            <w:shd w:val="clear" w:color="auto" w:fill="E8E8E8" w:themeFill="background2"/>
            <w:noWrap/>
          </w:tcPr>
          <w:p w14:paraId="2CCB1E8C" w14:textId="2663ADA4" w:rsidR="001D5C87" w:rsidRPr="00683E17" w:rsidRDefault="00BB1812" w:rsidP="007A6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aunched a </w:t>
            </w:r>
            <w:r w:rsidR="00424E22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ategic action plan targeting critical agricultural</w:t>
            </w: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gramStart"/>
            <w:r w:rsidR="00424E22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chnologies ,</w:t>
            </w:r>
            <w:proofErr w:type="gramEnd"/>
            <w:r w:rsidR="00424E22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which fostered </w:t>
            </w:r>
            <w:r w:rsidR="00424E22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novation in agricultural technology. E</w:t>
            </w:r>
            <w:r w:rsidR="00EC07B0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phasized e</w:t>
            </w:r>
            <w:r w:rsidR="00424E22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forts to promote self-innovation in biotechnology and seed industries.</w:t>
            </w:r>
          </w:p>
        </w:tc>
      </w:tr>
      <w:tr w:rsidR="001D5C87" w:rsidRPr="00683E17" w14:paraId="178BE7B4" w14:textId="77777777" w:rsidTr="00B2129C">
        <w:trPr>
          <w:trHeight w:val="864"/>
        </w:trPr>
        <w:tc>
          <w:tcPr>
            <w:tcW w:w="1129" w:type="dxa"/>
            <w:shd w:val="clear" w:color="auto" w:fill="auto"/>
            <w:noWrap/>
          </w:tcPr>
          <w:p w14:paraId="6068E5AC" w14:textId="6FF9F371" w:rsidR="001D5C87" w:rsidRPr="00683E17" w:rsidRDefault="00ED49AC" w:rsidP="00A0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5245" w:type="dxa"/>
            <w:shd w:val="clear" w:color="auto" w:fill="auto"/>
          </w:tcPr>
          <w:p w14:paraId="333FD0A6" w14:textId="13348557" w:rsidR="001D5C87" w:rsidRPr="00683E17" w:rsidRDefault="00BD3177" w:rsidP="002423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creased support for high-yield soybean varieties and promoted new agricultural practices, such as intercropping soybeans and corn.</w:t>
            </w:r>
          </w:p>
        </w:tc>
        <w:tc>
          <w:tcPr>
            <w:tcW w:w="7371" w:type="dxa"/>
            <w:shd w:val="clear" w:color="auto" w:fill="auto"/>
            <w:noWrap/>
          </w:tcPr>
          <w:p w14:paraId="32344FFD" w14:textId="1F1623F3" w:rsidR="001D5C87" w:rsidRPr="00683E17" w:rsidRDefault="009A7A8D" w:rsidP="007A6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ricultural technology-related issues were not mentioned.</w:t>
            </w:r>
          </w:p>
        </w:tc>
      </w:tr>
      <w:tr w:rsidR="001D5C87" w:rsidRPr="00683E17" w14:paraId="309280FB" w14:textId="77777777" w:rsidTr="00E014D2">
        <w:trPr>
          <w:trHeight w:val="623"/>
        </w:trPr>
        <w:tc>
          <w:tcPr>
            <w:tcW w:w="1129" w:type="dxa"/>
            <w:shd w:val="clear" w:color="auto" w:fill="E8E8E8" w:themeFill="background2"/>
            <w:noWrap/>
          </w:tcPr>
          <w:p w14:paraId="6D44B5D6" w14:textId="484F6229" w:rsidR="001D5C87" w:rsidRPr="00683E17" w:rsidRDefault="0059204A" w:rsidP="00A0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5245" w:type="dxa"/>
            <w:shd w:val="clear" w:color="auto" w:fill="E8E8E8" w:themeFill="background2"/>
          </w:tcPr>
          <w:p w14:paraId="0000BD98" w14:textId="2FCB1BB2" w:rsidR="001D5C87" w:rsidRPr="00683E17" w:rsidRDefault="004B64CE" w:rsidP="002423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proved subsidy policies for corn and soybean producers to stabilize soybean production, while promoting oilseed and peanut development through various measures.</w:t>
            </w:r>
          </w:p>
        </w:tc>
        <w:tc>
          <w:tcPr>
            <w:tcW w:w="7371" w:type="dxa"/>
            <w:shd w:val="clear" w:color="auto" w:fill="E8E8E8" w:themeFill="background2"/>
            <w:noWrap/>
          </w:tcPr>
          <w:p w14:paraId="37762498" w14:textId="604E3B33" w:rsidR="001D5C87" w:rsidRPr="00683E17" w:rsidRDefault="00B27324" w:rsidP="007A6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vided long</w:t>
            </w:r>
            <w:r w:rsidR="00E014D2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term, stable support for foundational breeding research and key breeding projects. Major agricultural biotechnology breeding programs were </w:t>
            </w:r>
            <w:r w:rsidR="00CC0E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accelerated</w:t>
            </w:r>
            <w:r w:rsidR="00E014D2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with a focus on scientific integrity and strict rules to </w:t>
            </w:r>
            <w:r w:rsidR="002369CA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</w:t>
            </w:r>
            <w:r w:rsidR="00E014D2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ure </w:t>
            </w:r>
            <w:r w:rsidR="002369CA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he orderly use of </w:t>
            </w:r>
            <w:r w:rsidR="00E014D2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technology applications in industry.</w:t>
            </w:r>
          </w:p>
        </w:tc>
      </w:tr>
      <w:tr w:rsidR="001D5C87" w:rsidRPr="00683E17" w14:paraId="0C49C2E8" w14:textId="77777777" w:rsidTr="00B2129C">
        <w:trPr>
          <w:trHeight w:val="597"/>
        </w:trPr>
        <w:tc>
          <w:tcPr>
            <w:tcW w:w="1129" w:type="dxa"/>
            <w:shd w:val="clear" w:color="auto" w:fill="auto"/>
            <w:noWrap/>
          </w:tcPr>
          <w:p w14:paraId="7F6AF260" w14:textId="6748475B" w:rsidR="001D5C87" w:rsidRPr="00683E17" w:rsidRDefault="000047F1" w:rsidP="00A0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022</w:t>
            </w:r>
          </w:p>
        </w:tc>
        <w:tc>
          <w:tcPr>
            <w:tcW w:w="5245" w:type="dxa"/>
            <w:shd w:val="clear" w:color="auto" w:fill="auto"/>
          </w:tcPr>
          <w:p w14:paraId="44E1465F" w14:textId="34420A24" w:rsidR="001D5C87" w:rsidRPr="00683E17" w:rsidRDefault="001B150E" w:rsidP="002423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tively implemented projects to enhance soybean and oilseed production </w:t>
            </w:r>
            <w:r w:rsidR="00E25EE3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pacities</w:t>
            </w: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7371" w:type="dxa"/>
            <w:shd w:val="clear" w:color="auto" w:fill="auto"/>
            <w:noWrap/>
          </w:tcPr>
          <w:p w14:paraId="1155858E" w14:textId="629727B1" w:rsidR="001D5C87" w:rsidRPr="00683E17" w:rsidRDefault="00E25EE3" w:rsidP="007A6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aunched major </w:t>
            </w:r>
            <w:r w:rsidR="00DF73B3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ricultural biotechnology breeding initiatives.</w:t>
            </w:r>
          </w:p>
        </w:tc>
      </w:tr>
      <w:tr w:rsidR="001D5C87" w:rsidRPr="00683E17" w14:paraId="16C0D9C2" w14:textId="77777777" w:rsidTr="00B2129C">
        <w:trPr>
          <w:trHeight w:val="2300"/>
        </w:trPr>
        <w:tc>
          <w:tcPr>
            <w:tcW w:w="1129" w:type="dxa"/>
            <w:shd w:val="clear" w:color="auto" w:fill="E8E8E8" w:themeFill="background2"/>
            <w:noWrap/>
          </w:tcPr>
          <w:p w14:paraId="04C6F761" w14:textId="46657D3C" w:rsidR="001D5C87" w:rsidRPr="00683E17" w:rsidRDefault="000047F1" w:rsidP="00A0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3</w:t>
            </w:r>
          </w:p>
        </w:tc>
        <w:tc>
          <w:tcPr>
            <w:tcW w:w="5245" w:type="dxa"/>
            <w:shd w:val="clear" w:color="auto" w:fill="E8E8E8" w:themeFill="background2"/>
          </w:tcPr>
          <w:p w14:paraId="600D0773" w14:textId="6CAAF822" w:rsidR="001D5C87" w:rsidRPr="00683E17" w:rsidRDefault="00330379" w:rsidP="002423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panded soybean and oilseed planting</w:t>
            </w:r>
            <w:r w:rsidR="00E25EE3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 Advanced the Soybean and Oilseed Production Capacity Enhancement Project. Supported strip planting of soybean and corn, as well as rotation systems</w:t>
            </w:r>
            <w:r w:rsidR="00916162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n the Northeast and Huang-Huai-Hai regions. Promoted the development of saline-alkali-tolerant soybean</w:t>
            </w:r>
            <w:r w:rsidR="00916162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or</w:t>
            </w: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ultivation.</w:t>
            </w:r>
          </w:p>
        </w:tc>
        <w:tc>
          <w:tcPr>
            <w:tcW w:w="7371" w:type="dxa"/>
            <w:shd w:val="clear" w:color="auto" w:fill="E8E8E8" w:themeFill="background2"/>
            <w:noWrap/>
          </w:tcPr>
          <w:p w14:paraId="6EE39DFE" w14:textId="762B5156" w:rsidR="001D5C87" w:rsidRPr="00683E17" w:rsidRDefault="00660D98" w:rsidP="007A6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iotechnology </w:t>
            </w:r>
            <w:r w:rsidR="00702D82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reeding initiatives </w:t>
            </w: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re comprehensively implemented</w:t>
            </w:r>
            <w:r w:rsidR="00702D82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with efforts focused on advancing national breeding collaborations and livestock genetic improvement programs. </w:t>
            </w:r>
            <w:r w:rsidR="00CC399D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celerated the </w:t>
            </w:r>
            <w:r w:rsidR="00702D82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evelopment of new varieties, including high-yield, high-oil soybean, short-maturity canola, and salt-tolerant crops. </w:t>
            </w:r>
            <w:r w:rsidR="000B5F01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dvanced the </w:t>
            </w:r>
            <w:r w:rsidR="00702D82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ndustrialization of </w:t>
            </w:r>
            <w:r w:rsidR="003C0EE9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iotechnological </w:t>
            </w:r>
            <w:r w:rsidR="00702D82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n and soybean breeding</w:t>
            </w:r>
            <w:r w:rsidR="000B5F01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="00702D82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with the systematic expansion of pilot programs and standardized management practices.</w:t>
            </w:r>
          </w:p>
        </w:tc>
      </w:tr>
      <w:tr w:rsidR="001D5C87" w:rsidRPr="00683E17" w14:paraId="06A11A2B" w14:textId="77777777" w:rsidTr="00B2129C">
        <w:trPr>
          <w:trHeight w:val="576"/>
        </w:trPr>
        <w:tc>
          <w:tcPr>
            <w:tcW w:w="1129" w:type="dxa"/>
            <w:shd w:val="clear" w:color="auto" w:fill="auto"/>
            <w:noWrap/>
          </w:tcPr>
          <w:p w14:paraId="7F6EA9A2" w14:textId="76A2820E" w:rsidR="001D5C87" w:rsidRPr="00683E17" w:rsidRDefault="000047F1" w:rsidP="00A035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4</w:t>
            </w:r>
          </w:p>
        </w:tc>
        <w:tc>
          <w:tcPr>
            <w:tcW w:w="5245" w:type="dxa"/>
            <w:shd w:val="clear" w:color="auto" w:fill="auto"/>
          </w:tcPr>
          <w:p w14:paraId="536EBAF7" w14:textId="76DC4102" w:rsidR="001D5C87" w:rsidRPr="00683E17" w:rsidRDefault="00711319" w:rsidP="0024231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szCs w:val="21"/>
              </w:rPr>
              <w:t xml:space="preserve">Consolidated achievements in </w:t>
            </w:r>
            <w:r w:rsidR="000153E7" w:rsidRPr="00683E17">
              <w:rPr>
                <w:rFonts w:ascii="Times New Roman" w:eastAsia="宋体" w:hAnsi="Times New Roman" w:cs="Times New Roman"/>
                <w:szCs w:val="21"/>
              </w:rPr>
              <w:t xml:space="preserve">expanding </w:t>
            </w:r>
            <w:r w:rsidRPr="00683E17">
              <w:rPr>
                <w:rFonts w:ascii="Times New Roman" w:eastAsia="宋体" w:hAnsi="Times New Roman" w:cs="Times New Roman"/>
                <w:szCs w:val="21"/>
              </w:rPr>
              <w:t>soybean</w:t>
            </w:r>
            <w:r w:rsidR="000153E7" w:rsidRPr="00683E17">
              <w:rPr>
                <w:rFonts w:ascii="Times New Roman" w:eastAsia="宋体" w:hAnsi="Times New Roman" w:cs="Times New Roman"/>
                <w:szCs w:val="21"/>
              </w:rPr>
              <w:t xml:space="preserve"> plantings</w:t>
            </w:r>
            <w:r w:rsidRPr="00683E17">
              <w:rPr>
                <w:rFonts w:ascii="Times New Roman" w:eastAsia="宋体" w:hAnsi="Times New Roman" w:cs="Times New Roman"/>
                <w:szCs w:val="21"/>
              </w:rPr>
              <w:t>, supported the development of high-oil, high-yield varieties, and continued implementing soil fertility protection measures and subsidies for corn and soybean producers.</w:t>
            </w:r>
          </w:p>
        </w:tc>
        <w:tc>
          <w:tcPr>
            <w:tcW w:w="7371" w:type="dxa"/>
            <w:shd w:val="clear" w:color="auto" w:fill="auto"/>
            <w:noWrap/>
          </w:tcPr>
          <w:p w14:paraId="5A076D2C" w14:textId="342A9DE5" w:rsidR="001D5C87" w:rsidRPr="00683E17" w:rsidRDefault="000B5F01" w:rsidP="007A6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ntensified efforts </w:t>
            </w:r>
            <w:r w:rsidR="00F37AE8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o expand and accelerate the industrialization of </w:t>
            </w:r>
            <w:r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iotechnological crop </w:t>
            </w:r>
            <w:r w:rsidR="00F37AE8" w:rsidRPr="00683E1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eeding.</w:t>
            </w:r>
          </w:p>
        </w:tc>
      </w:tr>
      <w:bookmarkEnd w:id="0"/>
    </w:tbl>
    <w:p w14:paraId="67613FC1" w14:textId="77777777" w:rsidR="00922E23" w:rsidRPr="00683E17" w:rsidRDefault="00922E23" w:rsidP="00A447E0">
      <w:pPr>
        <w:jc w:val="center"/>
        <w:rPr>
          <w:rFonts w:ascii="Times New Roman" w:eastAsia="宋体" w:hAnsi="Times New Roman" w:cs="Times New Roman"/>
          <w:szCs w:val="21"/>
        </w:rPr>
      </w:pPr>
    </w:p>
    <w:sectPr w:rsidR="00922E23" w:rsidRPr="00683E17" w:rsidSect="00A447E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F44217" w14:textId="77777777" w:rsidR="006B4F1B" w:rsidRDefault="006B4F1B" w:rsidP="00600F54">
      <w:pPr>
        <w:rPr>
          <w:rFonts w:hint="eastAsia"/>
        </w:rPr>
      </w:pPr>
      <w:r>
        <w:separator/>
      </w:r>
    </w:p>
  </w:endnote>
  <w:endnote w:type="continuationSeparator" w:id="0">
    <w:p w14:paraId="38CDCE48" w14:textId="77777777" w:rsidR="006B4F1B" w:rsidRDefault="006B4F1B" w:rsidP="00600F5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6EE558" w14:textId="77777777" w:rsidR="006B4F1B" w:rsidRDefault="006B4F1B" w:rsidP="00600F54">
      <w:pPr>
        <w:rPr>
          <w:rFonts w:hint="eastAsia"/>
        </w:rPr>
      </w:pPr>
      <w:r>
        <w:separator/>
      </w:r>
    </w:p>
  </w:footnote>
  <w:footnote w:type="continuationSeparator" w:id="0">
    <w:p w14:paraId="3A064C4F" w14:textId="77777777" w:rsidR="006B4F1B" w:rsidRDefault="006B4F1B" w:rsidP="00600F5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C58"/>
    <w:rsid w:val="000047F1"/>
    <w:rsid w:val="000153E7"/>
    <w:rsid w:val="000258EE"/>
    <w:rsid w:val="0003323D"/>
    <w:rsid w:val="00036747"/>
    <w:rsid w:val="0006001C"/>
    <w:rsid w:val="0007263B"/>
    <w:rsid w:val="0009624B"/>
    <w:rsid w:val="000A259A"/>
    <w:rsid w:val="000B5F01"/>
    <w:rsid w:val="00104893"/>
    <w:rsid w:val="00115F12"/>
    <w:rsid w:val="0012151E"/>
    <w:rsid w:val="00122271"/>
    <w:rsid w:val="0014347E"/>
    <w:rsid w:val="00146D3B"/>
    <w:rsid w:val="00157355"/>
    <w:rsid w:val="00162373"/>
    <w:rsid w:val="001660BD"/>
    <w:rsid w:val="00195EE3"/>
    <w:rsid w:val="001B150E"/>
    <w:rsid w:val="001C5E17"/>
    <w:rsid w:val="001D5C87"/>
    <w:rsid w:val="001F2C6F"/>
    <w:rsid w:val="0022524B"/>
    <w:rsid w:val="002369CA"/>
    <w:rsid w:val="00241948"/>
    <w:rsid w:val="00242316"/>
    <w:rsid w:val="002434C3"/>
    <w:rsid w:val="00252E83"/>
    <w:rsid w:val="0025489A"/>
    <w:rsid w:val="002575F1"/>
    <w:rsid w:val="002613B1"/>
    <w:rsid w:val="00273364"/>
    <w:rsid w:val="00277F56"/>
    <w:rsid w:val="00280B50"/>
    <w:rsid w:val="002829AC"/>
    <w:rsid w:val="00290F6A"/>
    <w:rsid w:val="002A393B"/>
    <w:rsid w:val="002D5FC0"/>
    <w:rsid w:val="002F3EC0"/>
    <w:rsid w:val="00311F14"/>
    <w:rsid w:val="00317CBE"/>
    <w:rsid w:val="00330379"/>
    <w:rsid w:val="00331CC6"/>
    <w:rsid w:val="00333028"/>
    <w:rsid w:val="00390C58"/>
    <w:rsid w:val="003B13CA"/>
    <w:rsid w:val="003C0EE9"/>
    <w:rsid w:val="003D050B"/>
    <w:rsid w:val="003F130F"/>
    <w:rsid w:val="003F2DBB"/>
    <w:rsid w:val="003F3759"/>
    <w:rsid w:val="00417053"/>
    <w:rsid w:val="00424E22"/>
    <w:rsid w:val="00426487"/>
    <w:rsid w:val="00427D53"/>
    <w:rsid w:val="0043387B"/>
    <w:rsid w:val="004543CB"/>
    <w:rsid w:val="004746F1"/>
    <w:rsid w:val="00493EA6"/>
    <w:rsid w:val="004A4592"/>
    <w:rsid w:val="004A7833"/>
    <w:rsid w:val="004B64CE"/>
    <w:rsid w:val="004D6357"/>
    <w:rsid w:val="004D640F"/>
    <w:rsid w:val="004E7B96"/>
    <w:rsid w:val="005248AD"/>
    <w:rsid w:val="0054539F"/>
    <w:rsid w:val="00555EA4"/>
    <w:rsid w:val="00573515"/>
    <w:rsid w:val="005830DE"/>
    <w:rsid w:val="0059204A"/>
    <w:rsid w:val="005935D7"/>
    <w:rsid w:val="00594F75"/>
    <w:rsid w:val="00596AF6"/>
    <w:rsid w:val="005B4617"/>
    <w:rsid w:val="005B6E45"/>
    <w:rsid w:val="00600F54"/>
    <w:rsid w:val="00600FB5"/>
    <w:rsid w:val="00621E93"/>
    <w:rsid w:val="00627480"/>
    <w:rsid w:val="006322A9"/>
    <w:rsid w:val="00650708"/>
    <w:rsid w:val="0065618E"/>
    <w:rsid w:val="0065733F"/>
    <w:rsid w:val="00660D98"/>
    <w:rsid w:val="00683E17"/>
    <w:rsid w:val="00684441"/>
    <w:rsid w:val="00692D4E"/>
    <w:rsid w:val="006B4F12"/>
    <w:rsid w:val="006B4F1B"/>
    <w:rsid w:val="006B7434"/>
    <w:rsid w:val="006E3480"/>
    <w:rsid w:val="006E35E3"/>
    <w:rsid w:val="006F6437"/>
    <w:rsid w:val="006F7480"/>
    <w:rsid w:val="00702D82"/>
    <w:rsid w:val="00707454"/>
    <w:rsid w:val="00711319"/>
    <w:rsid w:val="00711C53"/>
    <w:rsid w:val="007201D0"/>
    <w:rsid w:val="007207B8"/>
    <w:rsid w:val="00725F8B"/>
    <w:rsid w:val="00731C08"/>
    <w:rsid w:val="00750584"/>
    <w:rsid w:val="00761D1C"/>
    <w:rsid w:val="00791238"/>
    <w:rsid w:val="007A6528"/>
    <w:rsid w:val="007C7381"/>
    <w:rsid w:val="007D5EAA"/>
    <w:rsid w:val="007F5DCE"/>
    <w:rsid w:val="00802618"/>
    <w:rsid w:val="008029A6"/>
    <w:rsid w:val="0080787D"/>
    <w:rsid w:val="00812335"/>
    <w:rsid w:val="00816DA6"/>
    <w:rsid w:val="00820B86"/>
    <w:rsid w:val="008213DB"/>
    <w:rsid w:val="0083422D"/>
    <w:rsid w:val="008552E2"/>
    <w:rsid w:val="0089183F"/>
    <w:rsid w:val="008A74EB"/>
    <w:rsid w:val="0090584F"/>
    <w:rsid w:val="00916162"/>
    <w:rsid w:val="00922E23"/>
    <w:rsid w:val="009254F8"/>
    <w:rsid w:val="00926B7B"/>
    <w:rsid w:val="00947DFD"/>
    <w:rsid w:val="0096033F"/>
    <w:rsid w:val="0097311E"/>
    <w:rsid w:val="0097383C"/>
    <w:rsid w:val="00974BA6"/>
    <w:rsid w:val="009800B5"/>
    <w:rsid w:val="00982A38"/>
    <w:rsid w:val="0099051B"/>
    <w:rsid w:val="009A2428"/>
    <w:rsid w:val="009A5E54"/>
    <w:rsid w:val="009A755A"/>
    <w:rsid w:val="009A7A8D"/>
    <w:rsid w:val="009B0DBF"/>
    <w:rsid w:val="009B1C46"/>
    <w:rsid w:val="009D40FC"/>
    <w:rsid w:val="009F0EFE"/>
    <w:rsid w:val="00A0356D"/>
    <w:rsid w:val="00A1058B"/>
    <w:rsid w:val="00A12678"/>
    <w:rsid w:val="00A20069"/>
    <w:rsid w:val="00A21459"/>
    <w:rsid w:val="00A447E0"/>
    <w:rsid w:val="00A462E8"/>
    <w:rsid w:val="00A514DA"/>
    <w:rsid w:val="00A54949"/>
    <w:rsid w:val="00A86D6B"/>
    <w:rsid w:val="00A92BC3"/>
    <w:rsid w:val="00AA0480"/>
    <w:rsid w:val="00AA481B"/>
    <w:rsid w:val="00AC1DD4"/>
    <w:rsid w:val="00AC4519"/>
    <w:rsid w:val="00AC78A5"/>
    <w:rsid w:val="00B02C66"/>
    <w:rsid w:val="00B2129C"/>
    <w:rsid w:val="00B27324"/>
    <w:rsid w:val="00B8777F"/>
    <w:rsid w:val="00BA70A0"/>
    <w:rsid w:val="00BA710E"/>
    <w:rsid w:val="00BB0647"/>
    <w:rsid w:val="00BB1812"/>
    <w:rsid w:val="00BB2520"/>
    <w:rsid w:val="00BD3177"/>
    <w:rsid w:val="00BE6048"/>
    <w:rsid w:val="00C0021E"/>
    <w:rsid w:val="00C553A9"/>
    <w:rsid w:val="00C65A32"/>
    <w:rsid w:val="00CA320F"/>
    <w:rsid w:val="00CB179D"/>
    <w:rsid w:val="00CC0EAB"/>
    <w:rsid w:val="00CC399D"/>
    <w:rsid w:val="00CC778D"/>
    <w:rsid w:val="00CD165B"/>
    <w:rsid w:val="00CE16A5"/>
    <w:rsid w:val="00D05C0B"/>
    <w:rsid w:val="00D46E68"/>
    <w:rsid w:val="00D5267B"/>
    <w:rsid w:val="00D52D3D"/>
    <w:rsid w:val="00D91120"/>
    <w:rsid w:val="00D92750"/>
    <w:rsid w:val="00D92C78"/>
    <w:rsid w:val="00DD1464"/>
    <w:rsid w:val="00DD5CE8"/>
    <w:rsid w:val="00DD6E75"/>
    <w:rsid w:val="00DF73B3"/>
    <w:rsid w:val="00E014D2"/>
    <w:rsid w:val="00E047A5"/>
    <w:rsid w:val="00E11574"/>
    <w:rsid w:val="00E15DF9"/>
    <w:rsid w:val="00E25EE3"/>
    <w:rsid w:val="00E34D38"/>
    <w:rsid w:val="00E3571B"/>
    <w:rsid w:val="00E4223C"/>
    <w:rsid w:val="00E56975"/>
    <w:rsid w:val="00E61BF0"/>
    <w:rsid w:val="00E7683F"/>
    <w:rsid w:val="00E844A8"/>
    <w:rsid w:val="00E94ADB"/>
    <w:rsid w:val="00EA18AB"/>
    <w:rsid w:val="00EB658C"/>
    <w:rsid w:val="00EC07B0"/>
    <w:rsid w:val="00ED49AC"/>
    <w:rsid w:val="00EE023A"/>
    <w:rsid w:val="00EE0DAC"/>
    <w:rsid w:val="00EE5DF2"/>
    <w:rsid w:val="00EF7297"/>
    <w:rsid w:val="00F131B4"/>
    <w:rsid w:val="00F17E11"/>
    <w:rsid w:val="00F37061"/>
    <w:rsid w:val="00F37AE8"/>
    <w:rsid w:val="00F54BC8"/>
    <w:rsid w:val="00F6227B"/>
    <w:rsid w:val="00F64C6D"/>
    <w:rsid w:val="00F673D1"/>
    <w:rsid w:val="00F858F8"/>
    <w:rsid w:val="00F93A9A"/>
    <w:rsid w:val="00F94EED"/>
    <w:rsid w:val="00FB06C0"/>
    <w:rsid w:val="00FC1657"/>
    <w:rsid w:val="00FC3B40"/>
    <w:rsid w:val="00FD3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E794B4"/>
  <w15:chartTrackingRefBased/>
  <w15:docId w15:val="{C260C0CB-9C88-4EC8-B08C-BC3DC2997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0F5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0F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0F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0F54"/>
    <w:rPr>
      <w:sz w:val="18"/>
      <w:szCs w:val="18"/>
    </w:rPr>
  </w:style>
  <w:style w:type="paragraph" w:styleId="a7">
    <w:name w:val="Revision"/>
    <w:hidden/>
    <w:uiPriority w:val="99"/>
    <w:semiHidden/>
    <w:rsid w:val="008552E2"/>
  </w:style>
  <w:style w:type="character" w:styleId="a8">
    <w:name w:val="annotation reference"/>
    <w:basedOn w:val="a0"/>
    <w:uiPriority w:val="99"/>
    <w:semiHidden/>
    <w:unhideWhenUsed/>
    <w:rsid w:val="00F37061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F37061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rsid w:val="00F37061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F37061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F3706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558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9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6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45</Words>
  <Characters>5960</Characters>
  <Application>Microsoft Office Word</Application>
  <DocSecurity>0</DocSecurity>
  <Lines>49</Lines>
  <Paragraphs>13</Paragraphs>
  <ScaleCrop>false</ScaleCrop>
  <Company/>
  <LinksUpToDate>false</LinksUpToDate>
  <CharactersWithSpaces>6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君 宋</dc:creator>
  <cp:keywords/>
  <dc:description/>
  <cp:lastModifiedBy>君 宋</cp:lastModifiedBy>
  <cp:revision>4</cp:revision>
  <dcterms:created xsi:type="dcterms:W3CDTF">2025-02-20T09:24:00Z</dcterms:created>
  <dcterms:modified xsi:type="dcterms:W3CDTF">2025-02-21T05:18:00Z</dcterms:modified>
</cp:coreProperties>
</file>